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A79B3" w14:textId="5E082042" w:rsidR="00825B33" w:rsidRDefault="00825B33" w:rsidP="00825B33">
      <w:pPr>
        <w:rPr>
          <w:rFonts w:ascii="Verdana" w:hAnsi="Verdana"/>
          <w:b/>
          <w:bCs/>
          <w:sz w:val="16"/>
          <w:szCs w:val="16"/>
        </w:rPr>
      </w:pPr>
    </w:p>
    <w:p w14:paraId="32BD15C2" w14:textId="77777777" w:rsidR="00DC3047" w:rsidRPr="00A24C95" w:rsidRDefault="00DC3047" w:rsidP="00DC3047">
      <w:pPr>
        <w:rPr>
          <w:rFonts w:ascii="Verdana" w:hAnsi="Verdana"/>
          <w:b/>
          <w:bCs/>
          <w:sz w:val="16"/>
          <w:szCs w:val="16"/>
        </w:rPr>
      </w:pPr>
      <w:r>
        <w:rPr>
          <w:rFonts w:ascii="Verdana" w:hAnsi="Verdana"/>
          <w:b/>
          <w:bCs/>
          <w:sz w:val="16"/>
          <w:szCs w:val="16"/>
        </w:rPr>
        <w:t>Supplementary Table</w:t>
      </w:r>
      <w:r w:rsidRPr="00A24C95">
        <w:rPr>
          <w:rFonts w:ascii="Verdana" w:hAnsi="Verdana"/>
          <w:b/>
          <w:bCs/>
          <w:sz w:val="16"/>
          <w:szCs w:val="16"/>
        </w:rPr>
        <w:t xml:space="preserve"> </w:t>
      </w:r>
      <w:r>
        <w:rPr>
          <w:rFonts w:ascii="Verdana" w:hAnsi="Verdana"/>
          <w:b/>
          <w:bCs/>
          <w:sz w:val="16"/>
          <w:szCs w:val="16"/>
        </w:rPr>
        <w:t>3</w:t>
      </w:r>
      <w:r w:rsidRPr="00A24C95">
        <w:rPr>
          <w:rFonts w:ascii="Verdana" w:hAnsi="Verdana"/>
          <w:b/>
          <w:bCs/>
          <w:sz w:val="16"/>
          <w:szCs w:val="16"/>
        </w:rPr>
        <w:t xml:space="preserve">: </w:t>
      </w:r>
      <w:r>
        <w:rPr>
          <w:rFonts w:ascii="Verdana" w:hAnsi="Verdana"/>
          <w:b/>
          <w:bCs/>
          <w:sz w:val="16"/>
          <w:szCs w:val="16"/>
        </w:rPr>
        <w:t>Standard deviations</w:t>
      </w:r>
    </w:p>
    <w:tbl>
      <w:tblPr>
        <w:tblW w:w="14850" w:type="dxa"/>
        <w:tblLayout w:type="fixed"/>
        <w:tblLook w:val="04A0" w:firstRow="1" w:lastRow="0" w:firstColumn="1" w:lastColumn="0" w:noHBand="0" w:noVBand="1"/>
      </w:tblPr>
      <w:tblGrid>
        <w:gridCol w:w="3828"/>
        <w:gridCol w:w="1224"/>
        <w:gridCol w:w="1225"/>
        <w:gridCol w:w="1225"/>
        <w:gridCol w:w="1224"/>
        <w:gridCol w:w="1225"/>
        <w:gridCol w:w="1225"/>
        <w:gridCol w:w="1224"/>
        <w:gridCol w:w="1225"/>
        <w:gridCol w:w="1225"/>
      </w:tblGrid>
      <w:tr w:rsidR="00DC3047" w:rsidRPr="000A1CD9" w14:paraId="648721E2" w14:textId="77777777" w:rsidTr="00E73CC6">
        <w:trPr>
          <w:trHeight w:val="340"/>
          <w:tblHeader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E6A0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804198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AUSTRALIA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614A45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CHINA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6B2230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DENMARK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0B85A6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NETHERLANDS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12EEAC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SINGAPORE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5B0D42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SWEDEN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86F79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UK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794E45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USA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</w:tcPr>
          <w:p w14:paraId="3EBC9AB0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All</w:t>
            </w:r>
          </w:p>
        </w:tc>
      </w:tr>
      <w:tr w:rsidR="00DC3047" w:rsidRPr="000A1CD9" w14:paraId="74AC4DF9" w14:textId="77777777" w:rsidTr="00E73CC6">
        <w:trPr>
          <w:trHeight w:val="340"/>
          <w:tblHeader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2BD40A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723D8E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N=17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B033B9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N=17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BD1075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N=8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2D2096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N=17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47EA4B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N=9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F403E1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N=17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45B743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N=17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946E18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N=17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03FCB" w14:textId="77777777" w:rsidR="00DC3047" w:rsidRPr="005201A0" w:rsidRDefault="00DC3047" w:rsidP="00E73CC6">
            <w:pPr>
              <w:spacing w:after="60" w:line="24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N=1239</w:t>
            </w:r>
          </w:p>
        </w:tc>
      </w:tr>
      <w:tr w:rsidR="00DC3047" w:rsidRPr="000A1CD9" w14:paraId="418D9CBA" w14:textId="77777777" w:rsidTr="00E73CC6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833C9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5 out of every 100 cases (5% of cases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4FE8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1.101*** (0.101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3F5C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467*** (0.056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A295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1.599*** (0.199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21921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1.178*** (0.109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AC927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1.677*** (0.217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39F8D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1.387*** (0.124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CE1E0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1.110*** (0.107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23FBE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830*** (0.081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042F0B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1.081*** (0.038)</w:t>
            </w:r>
          </w:p>
        </w:tc>
      </w:tr>
      <w:tr w:rsidR="00DC3047" w:rsidRPr="000A1CD9" w14:paraId="3F38AEE8" w14:textId="77777777" w:rsidTr="00E73CC6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25C57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30 out of every 100 cases (30% of cases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D6E76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081 (0.263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3A49E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009 (0.080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F360F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002 (0.116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D69B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066 (0.139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AED7F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497*** (0.112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FE46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002 (0.108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94CD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006 (0.281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605B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001 (0.161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2A3B7C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001 (0.054)</w:t>
            </w:r>
          </w:p>
        </w:tc>
      </w:tr>
      <w:tr w:rsidR="00DC3047" w:rsidRPr="000A1CD9" w14:paraId="3B5AF049" w14:textId="77777777" w:rsidTr="00E73CC6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9AD038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1 week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01A8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335*** (0.070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37A0C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002 (0.108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E0D67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450*** (0.108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09C0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338*** (0.074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E2B7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394*** (0.108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69C2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291*** (0.087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F2B2B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172 (0.095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7D57A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162 (0.088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85A6BF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216*** (0.032)</w:t>
            </w:r>
          </w:p>
        </w:tc>
      </w:tr>
      <w:tr w:rsidR="00DC3047" w:rsidRPr="000A1CD9" w14:paraId="37C1B79B" w14:textId="77777777" w:rsidTr="00E73CC6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C106F3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2 week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4575E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004 (0.108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88BD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005 (0.057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2A176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110 (0.185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90DCD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032 (0.132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33476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035 (0.125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552E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095 (0.142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09609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026 (0.224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A651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000 (0.076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316378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019 (0.039)</w:t>
            </w:r>
          </w:p>
        </w:tc>
      </w:tr>
      <w:tr w:rsidR="00DC3047" w:rsidRPr="000A1CD9" w14:paraId="55899E59" w14:textId="77777777" w:rsidTr="00E73CC6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D73F3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Genetic specialist with specialist knowledge of the test findings but who you have not met befor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6056D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160** (0.056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AD965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181*** (0.042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2FDBE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266** (0.083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D13DA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246*** (0.052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F6405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310*** (0.082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CD4C8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207*** (0.055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BC2A4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132* (0.062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6DA14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166** (0.053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B91C91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187*** (0.020)</w:t>
            </w:r>
          </w:p>
        </w:tc>
      </w:tr>
      <w:tr w:rsidR="00DC3047" w:rsidRPr="000A1CD9" w14:paraId="02C81980" w14:textId="77777777" w:rsidTr="00E73CC6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C949A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 xml:space="preserve">Uncertain results reported back to parents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D8A5E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275*** (0.050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41B8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145** (0.047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FF634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208* (0.100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4F1E0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396*** (0.055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CEB4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492*** (0.095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9AF4D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284*** (0.054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E3A0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307*** (0.052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77C57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269*** (0.048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A0254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272*** (0.019)</w:t>
            </w:r>
          </w:p>
        </w:tc>
      </w:tr>
      <w:tr w:rsidR="00DC3047" w:rsidRPr="000A1CD9" w14:paraId="1379B66C" w14:textId="77777777" w:rsidTr="00E73CC6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86F3D4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Secondary findings reported back to parent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EBED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226*** (0.054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C0C3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031 (0.128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EAE44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483*** (0.093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2DBC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314*** (0.050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766A1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282*** (0.080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90688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320*** (0.053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534B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101 (0.108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2D74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0.167** (0.054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08060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0.217*** (0.020)</w:t>
            </w:r>
          </w:p>
        </w:tc>
      </w:tr>
      <w:tr w:rsidR="00DC3047" w:rsidRPr="000A1CD9" w14:paraId="7D38B65D" w14:textId="77777777" w:rsidTr="00E73CC6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81504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5201A0">
              <w:rPr>
                <w:rFonts w:ascii="Verdana" w:hAnsi="Verdana"/>
                <w:b/>
                <w:bCs/>
                <w:sz w:val="18"/>
                <w:szCs w:val="18"/>
              </w:rPr>
              <w:t>Alternative specific constant (Opt-out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B14BE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3.286*** (0.400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9224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1.390** (0.513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561A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3.532*** (0.480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A1A48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3.181*** (0.327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F194A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3.764*** (0.584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A239F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2.746*** (0.305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5486E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-2.619*** (0.301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86A3F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2.160*** (0.240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0B4E6" w14:textId="77777777" w:rsidR="00DC3047" w:rsidRPr="005201A0" w:rsidRDefault="00DC3047" w:rsidP="00E73CC6">
            <w:pPr>
              <w:spacing w:after="60" w:line="240" w:lineRule="auto"/>
              <w:rPr>
                <w:rFonts w:ascii="Verdana" w:hAnsi="Verdana"/>
                <w:sz w:val="18"/>
                <w:szCs w:val="18"/>
              </w:rPr>
            </w:pPr>
            <w:r w:rsidRPr="005201A0">
              <w:rPr>
                <w:rFonts w:ascii="Verdana" w:hAnsi="Verdana"/>
                <w:sz w:val="18"/>
                <w:szCs w:val="18"/>
              </w:rPr>
              <w:t>2.904*** (0.136)</w:t>
            </w:r>
          </w:p>
        </w:tc>
      </w:tr>
    </w:tbl>
    <w:p w14:paraId="6E34EAD3" w14:textId="77777777" w:rsidR="00DC3047" w:rsidRPr="00A24C95" w:rsidRDefault="00DC3047" w:rsidP="00DC3047">
      <w:pPr>
        <w:rPr>
          <w:rFonts w:cstheme="minorHAnsi"/>
          <w:bCs/>
          <w:sz w:val="18"/>
          <w:szCs w:val="18"/>
        </w:rPr>
      </w:pPr>
      <w:r w:rsidRPr="00A24C95">
        <w:rPr>
          <w:rFonts w:ascii="Verdana" w:hAnsi="Verdana"/>
          <w:i/>
          <w:iCs/>
          <w:sz w:val="16"/>
          <w:szCs w:val="16"/>
        </w:rPr>
        <w:t>*=p&lt;0.1; **=p&lt;0.05; ***=p&lt;0.01</w:t>
      </w:r>
      <w:r>
        <w:rPr>
          <w:rFonts w:ascii="Verdana" w:hAnsi="Verdana"/>
          <w:i/>
          <w:iCs/>
          <w:sz w:val="16"/>
          <w:szCs w:val="16"/>
        </w:rPr>
        <w:t xml:space="preserve">. </w:t>
      </w:r>
      <w:r>
        <w:rPr>
          <w:rFonts w:cstheme="minorHAnsi"/>
          <w:sz w:val="18"/>
          <w:szCs w:val="18"/>
        </w:rPr>
        <w:t>N</w:t>
      </w:r>
      <w:r w:rsidRPr="00A24C95">
        <w:rPr>
          <w:rFonts w:cstheme="minorHAnsi"/>
          <w:sz w:val="18"/>
          <w:szCs w:val="18"/>
        </w:rPr>
        <w:t xml:space="preserve">ote: Standard errors in parentheses. </w:t>
      </w:r>
    </w:p>
    <w:p w14:paraId="7519880E" w14:textId="07A201BB" w:rsidR="00160A06" w:rsidRPr="00825B33" w:rsidRDefault="00160A06" w:rsidP="00825B33"/>
    <w:sectPr w:rsidR="00160A06" w:rsidRPr="00825B33" w:rsidSect="00DC3047">
      <w:pgSz w:w="16838" w:h="11906" w:orient="landscape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2002D"/>
    <w:multiLevelType w:val="multilevel"/>
    <w:tmpl w:val="F40C05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5EFA6C01"/>
    <w:multiLevelType w:val="hybridMultilevel"/>
    <w:tmpl w:val="E4901816"/>
    <w:lvl w:ilvl="0" w:tplc="7BEA1CCA">
      <w:start w:val="4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06"/>
    <w:rsid w:val="00160A06"/>
    <w:rsid w:val="003E6012"/>
    <w:rsid w:val="00825B33"/>
    <w:rsid w:val="00972D0E"/>
    <w:rsid w:val="00BC4729"/>
    <w:rsid w:val="00BD60F1"/>
    <w:rsid w:val="00DC3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B72D8"/>
  <w15:chartTrackingRefBased/>
  <w15:docId w15:val="{717FFDFC-1635-44A4-B632-04E2CF555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2D0E"/>
    <w:pPr>
      <w:ind w:left="720"/>
      <w:contextualSpacing/>
    </w:pPr>
  </w:style>
  <w:style w:type="table" w:styleId="PlainTable2">
    <w:name w:val="Plain Table 2"/>
    <w:basedOn w:val="TableNormal"/>
    <w:uiPriority w:val="42"/>
    <w:rsid w:val="00972D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Celine</dc:creator>
  <cp:keywords/>
  <dc:description/>
  <cp:lastModifiedBy>Lewis, Celine</cp:lastModifiedBy>
  <cp:revision>2</cp:revision>
  <dcterms:created xsi:type="dcterms:W3CDTF">2022-01-17T13:53:00Z</dcterms:created>
  <dcterms:modified xsi:type="dcterms:W3CDTF">2022-01-17T13:53:00Z</dcterms:modified>
</cp:coreProperties>
</file>